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24405" w14:textId="7ECC34FD" w:rsidR="00C86538" w:rsidRPr="00C2526B" w:rsidRDefault="00C86538" w:rsidP="00C86538">
      <w:pPr>
        <w:pStyle w:val="Caption"/>
        <w:spacing w:line="276" w:lineRule="auto"/>
        <w:rPr>
          <w:rFonts w:ascii="Times New Roman" w:hAnsi="Times New Roman"/>
          <w:b w:val="0"/>
          <w:bCs w:val="0"/>
          <w:sz w:val="24"/>
          <w:szCs w:val="24"/>
        </w:rPr>
      </w:pPr>
      <w:bookmarkStart w:id="0" w:name="_Toc66358673"/>
      <w:r w:rsidRPr="007510DC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5</w:t>
      </w:r>
      <w:r w:rsidRPr="007510DC">
        <w:rPr>
          <w:rFonts w:ascii="Times New Roman" w:hAnsi="Times New Roman"/>
          <w:sz w:val="24"/>
          <w:szCs w:val="24"/>
        </w:rPr>
        <w:t xml:space="preserve"> Table. </w:t>
      </w:r>
      <w:r w:rsidRPr="00C2526B">
        <w:rPr>
          <w:rFonts w:ascii="Times New Roman" w:hAnsi="Times New Roman"/>
          <w:b w:val="0"/>
          <w:bCs w:val="0"/>
          <w:sz w:val="24"/>
          <w:szCs w:val="24"/>
        </w:rPr>
        <w:t xml:space="preserve">Therapeutic response in adults ≥ 60 years </w:t>
      </w:r>
      <w:bookmarkEnd w:id="0"/>
      <w:r w:rsidRPr="00C2526B">
        <w:rPr>
          <w:rFonts w:ascii="Times New Roman" w:hAnsi="Times New Roman"/>
          <w:b w:val="0"/>
          <w:bCs w:val="0"/>
          <w:sz w:val="24"/>
          <w:szCs w:val="24"/>
        </w:rPr>
        <w:t>old</w:t>
      </w:r>
    </w:p>
    <w:tbl>
      <w:tblPr>
        <w:tblStyle w:val="TableGrid"/>
        <w:tblW w:w="15404" w:type="dxa"/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1559"/>
        <w:gridCol w:w="1560"/>
        <w:gridCol w:w="1559"/>
        <w:gridCol w:w="1724"/>
        <w:gridCol w:w="1632"/>
        <w:gridCol w:w="1747"/>
        <w:gridCol w:w="1517"/>
      </w:tblGrid>
      <w:tr w:rsidR="00C86538" w:rsidRPr="00C86538" w14:paraId="33815F88" w14:textId="77777777" w:rsidTr="00C86538">
        <w:trPr>
          <w:trHeight w:val="749"/>
        </w:trPr>
        <w:tc>
          <w:tcPr>
            <w:tcW w:w="2547" w:type="dxa"/>
            <w:shd w:val="clear" w:color="auto" w:fill="auto"/>
            <w:vAlign w:val="center"/>
            <w:hideMark/>
          </w:tcPr>
          <w:p w14:paraId="61A857FE" w14:textId="77777777" w:rsidR="00C86538" w:rsidRPr="00C86538" w:rsidRDefault="00C86538" w:rsidP="00C8653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244A5DC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ic antimonial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E9BA2B0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 antimonials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3BD3BDC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hotericin B liposomal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DAE65EC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tefosine</w:t>
            </w:r>
          </w:p>
        </w:tc>
        <w:tc>
          <w:tcPr>
            <w:tcW w:w="1724" w:type="dxa"/>
            <w:shd w:val="clear" w:color="auto" w:fill="auto"/>
            <w:vAlign w:val="center"/>
            <w:hideMark/>
          </w:tcPr>
          <w:p w14:paraId="56890A5D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tamidine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625F86E5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treatments (monotherapy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05C6FBBA" w14:textId="3F93C769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stemic antimonial+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toxifylline</w:t>
            </w:r>
          </w:p>
        </w:tc>
        <w:tc>
          <w:tcPr>
            <w:tcW w:w="1517" w:type="dxa"/>
            <w:shd w:val="clear" w:color="auto" w:fill="auto"/>
            <w:vAlign w:val="center"/>
            <w:hideMark/>
          </w:tcPr>
          <w:p w14:paraId="3DB3BDB3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combinations</w:t>
            </w:r>
          </w:p>
        </w:tc>
      </w:tr>
      <w:tr w:rsidR="00C86538" w:rsidRPr="00C86538" w14:paraId="2FE116C2" w14:textId="77777777" w:rsidTr="00C86538">
        <w:trPr>
          <w:trHeight w:val="311"/>
        </w:trPr>
        <w:tc>
          <w:tcPr>
            <w:tcW w:w="2547" w:type="dxa"/>
            <w:shd w:val="clear" w:color="auto" w:fill="auto"/>
            <w:vAlign w:val="center"/>
            <w:hideMark/>
          </w:tcPr>
          <w:p w14:paraId="053AC6A4" w14:textId="77777777" w:rsidR="00C86538" w:rsidRPr="00C86538" w:rsidRDefault="00C86538" w:rsidP="00C8653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E33A13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37C318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44418B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933276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53039ED9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CF1DDB2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75D2E0F5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360D1B67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</w:tr>
      <w:tr w:rsidR="00C86538" w:rsidRPr="00C86538" w14:paraId="779049AF" w14:textId="77777777" w:rsidTr="00C86538">
        <w:trPr>
          <w:trHeight w:val="450"/>
        </w:trPr>
        <w:tc>
          <w:tcPr>
            <w:tcW w:w="2547" w:type="dxa"/>
            <w:shd w:val="clear" w:color="auto" w:fill="auto"/>
            <w:vAlign w:val="center"/>
            <w:hideMark/>
          </w:tcPr>
          <w:p w14:paraId="6932F03C" w14:textId="77777777" w:rsidR="00C86538" w:rsidRPr="00C86538" w:rsidRDefault="00C86538" w:rsidP="00C86538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cases with evaluation at days 42-9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370CE1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F600D5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8AD734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6EA80E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5131E379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1F07041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000F122F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5D393AC4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</w:tr>
      <w:tr w:rsidR="00C86538" w:rsidRPr="00C86538" w14:paraId="242502B9" w14:textId="77777777" w:rsidTr="00C86538">
        <w:trPr>
          <w:trHeight w:val="311"/>
        </w:trPr>
        <w:tc>
          <w:tcPr>
            <w:tcW w:w="2547" w:type="dxa"/>
            <w:shd w:val="clear" w:color="auto" w:fill="auto"/>
            <w:vAlign w:val="center"/>
            <w:hideMark/>
          </w:tcPr>
          <w:p w14:paraId="7567C1B2" w14:textId="77777777" w:rsidR="00C86538" w:rsidRPr="00C86538" w:rsidRDefault="00C86538" w:rsidP="00C8653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Cure: n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7EC513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 (74.3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5B23AD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85.2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D74590D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45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88F9DA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6.7%)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08E5E788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69.2%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6EFFCE2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42.9%)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6FC557F2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92.3%)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00CBC3D9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75%)</w:t>
            </w:r>
          </w:p>
        </w:tc>
      </w:tr>
      <w:tr w:rsidR="00C86538" w:rsidRPr="00C86538" w14:paraId="381C16D7" w14:textId="77777777" w:rsidTr="00C86538">
        <w:trPr>
          <w:trHeight w:val="311"/>
        </w:trPr>
        <w:tc>
          <w:tcPr>
            <w:tcW w:w="2547" w:type="dxa"/>
            <w:shd w:val="clear" w:color="auto" w:fill="auto"/>
            <w:vAlign w:val="center"/>
            <w:hideMark/>
          </w:tcPr>
          <w:p w14:paraId="3AE6311A" w14:textId="77777777" w:rsidR="00C86538" w:rsidRPr="00C86538" w:rsidRDefault="00C86538" w:rsidP="00C86538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F672C6" w14:textId="5E41A951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6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1.4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9DDA44" w14:textId="0E409285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6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5.8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CB2F5B" w14:textId="3E6D9D83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9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1.5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E488ED" w14:textId="6E5B44DC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9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2.5%)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2D65E841" w14:textId="1E9FAA76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8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0.9%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98BDEB4" w14:textId="546E181B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1.1%)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45EB781B" w14:textId="1874D0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3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99.8%)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756B800B" w14:textId="72B15773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7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92.7%)</w:t>
            </w:r>
          </w:p>
        </w:tc>
      </w:tr>
      <w:tr w:rsidR="00C86538" w:rsidRPr="00C86538" w14:paraId="5CD22612" w14:textId="77777777" w:rsidTr="00C86538">
        <w:trPr>
          <w:trHeight w:val="311"/>
        </w:trPr>
        <w:tc>
          <w:tcPr>
            <w:tcW w:w="15404" w:type="dxa"/>
            <w:gridSpan w:val="9"/>
            <w:shd w:val="clear" w:color="auto" w:fill="E7E6E6" w:themeFill="background2"/>
            <w:vAlign w:val="center"/>
            <w:hideMark/>
          </w:tcPr>
          <w:p w14:paraId="28A4FEDD" w14:textId="77777777" w:rsidR="00C86538" w:rsidRPr="00C86538" w:rsidRDefault="00C86538" w:rsidP="00C8653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nitial cure</w:t>
            </w:r>
          </w:p>
        </w:tc>
      </w:tr>
      <w:tr w:rsidR="00C86538" w:rsidRPr="00C86538" w14:paraId="227D0B44" w14:textId="77777777" w:rsidTr="00C86538">
        <w:trPr>
          <w:trHeight w:val="482"/>
        </w:trPr>
        <w:tc>
          <w:tcPr>
            <w:tcW w:w="2547" w:type="dxa"/>
            <w:shd w:val="clear" w:color="auto" w:fill="auto"/>
            <w:vAlign w:val="center"/>
            <w:hideMark/>
          </w:tcPr>
          <w:p w14:paraId="050B6CD0" w14:textId="77777777" w:rsidR="00C86538" w:rsidRPr="00C86538" w:rsidRDefault="00C86538" w:rsidP="00C86538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cases with evaluation at days 90-1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5A2D19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80E122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49D961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2513D0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0075E78A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6403C80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295DCA27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0E20FC55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C86538" w:rsidRPr="00C86538" w14:paraId="4ECB8804" w14:textId="77777777" w:rsidTr="00C86538">
        <w:trPr>
          <w:trHeight w:val="311"/>
        </w:trPr>
        <w:tc>
          <w:tcPr>
            <w:tcW w:w="2547" w:type="dxa"/>
            <w:shd w:val="clear" w:color="auto" w:fill="auto"/>
            <w:vAlign w:val="center"/>
            <w:hideMark/>
          </w:tcPr>
          <w:p w14:paraId="322606FF" w14:textId="77777777" w:rsidR="00C86538" w:rsidRPr="00C86538" w:rsidRDefault="00C86538" w:rsidP="00C8653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Cure: n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E72F90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73.8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1899BA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78.3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CE5C7E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87.5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BF4B93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80%)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51C345B4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B55FB9B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0%)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3CA254C2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00%)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3A9A5C16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00%)</w:t>
            </w:r>
          </w:p>
        </w:tc>
      </w:tr>
      <w:tr w:rsidR="00C86538" w:rsidRPr="00C86538" w14:paraId="49E0183E" w14:textId="77777777" w:rsidTr="00C86538">
        <w:trPr>
          <w:trHeight w:val="322"/>
        </w:trPr>
        <w:tc>
          <w:tcPr>
            <w:tcW w:w="2547" w:type="dxa"/>
            <w:shd w:val="clear" w:color="auto" w:fill="auto"/>
            <w:vAlign w:val="center"/>
            <w:hideMark/>
          </w:tcPr>
          <w:p w14:paraId="712DDAFD" w14:textId="77777777" w:rsidR="00C86538" w:rsidRPr="00C86538" w:rsidRDefault="00C86538" w:rsidP="00C86538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371E70" w14:textId="3F9AA7DE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4.2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977258" w14:textId="0C347941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6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2.5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0A9B00" w14:textId="2262460F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7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9.7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E8FA3C" w14:textId="7007C2C2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8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9.5%)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4ED4A238" w14:textId="21CF560A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0.24%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h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E6010B0" w14:textId="53E30788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8.74%)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566D21AD" w14:textId="18CBDFC0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0%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h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33B1DFB6" w14:textId="7DF40D30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.8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0%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h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C86538" w:rsidRPr="00C86538" w14:paraId="1514B9E0" w14:textId="77777777" w:rsidTr="00C86538">
        <w:trPr>
          <w:trHeight w:val="311"/>
        </w:trPr>
        <w:tc>
          <w:tcPr>
            <w:tcW w:w="15404" w:type="dxa"/>
            <w:gridSpan w:val="9"/>
            <w:shd w:val="clear" w:color="auto" w:fill="E7E6E6" w:themeFill="background2"/>
            <w:vAlign w:val="center"/>
            <w:hideMark/>
          </w:tcPr>
          <w:p w14:paraId="350ED52C" w14:textId="77777777" w:rsidR="00C86538" w:rsidRPr="00C86538" w:rsidRDefault="00C86538" w:rsidP="00C8653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Overall analysis (cumulative cases)</w:t>
            </w:r>
          </w:p>
        </w:tc>
      </w:tr>
      <w:tr w:rsidR="00C86538" w:rsidRPr="00C86538" w14:paraId="3BA91DF4" w14:textId="77777777" w:rsidTr="00C86538">
        <w:trPr>
          <w:trHeight w:val="311"/>
        </w:trPr>
        <w:tc>
          <w:tcPr>
            <w:tcW w:w="15404" w:type="dxa"/>
            <w:gridSpan w:val="9"/>
            <w:shd w:val="clear" w:color="auto" w:fill="E7E6E6" w:themeFill="background2"/>
            <w:vAlign w:val="center"/>
            <w:hideMark/>
          </w:tcPr>
          <w:p w14:paraId="572B8563" w14:textId="77777777" w:rsidR="00C86538" w:rsidRPr="00C86538" w:rsidRDefault="00C86538" w:rsidP="00C8653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Overall cure</w:t>
            </w:r>
          </w:p>
        </w:tc>
      </w:tr>
      <w:tr w:rsidR="00C86538" w:rsidRPr="00C86538" w14:paraId="0E0E68B9" w14:textId="77777777" w:rsidTr="00C86538">
        <w:trPr>
          <w:trHeight w:val="439"/>
        </w:trPr>
        <w:tc>
          <w:tcPr>
            <w:tcW w:w="2547" w:type="dxa"/>
            <w:shd w:val="clear" w:color="auto" w:fill="auto"/>
            <w:vAlign w:val="center"/>
            <w:hideMark/>
          </w:tcPr>
          <w:p w14:paraId="61EEDE33" w14:textId="77777777" w:rsidR="00C86538" w:rsidRPr="00C86538" w:rsidRDefault="00C86538" w:rsidP="00C86538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865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Number</w:t>
            </w:r>
            <w:proofErr w:type="spellEnd"/>
            <w:r w:rsidRPr="00C865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C865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of</w:t>
            </w:r>
            <w:proofErr w:type="spellEnd"/>
            <w:r w:rsidRPr="00C865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cas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CF2C16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DB0E80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C81B6B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D0A653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69897872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9DE9364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4AC94556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2675BE33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</w:tr>
      <w:tr w:rsidR="00C86538" w:rsidRPr="00C86538" w14:paraId="37AA5B7F" w14:textId="77777777" w:rsidTr="00C86538">
        <w:trPr>
          <w:trHeight w:val="311"/>
        </w:trPr>
        <w:tc>
          <w:tcPr>
            <w:tcW w:w="2547" w:type="dxa"/>
            <w:shd w:val="clear" w:color="auto" w:fill="auto"/>
            <w:vAlign w:val="center"/>
            <w:hideMark/>
          </w:tcPr>
          <w:p w14:paraId="59D42B8A" w14:textId="77777777" w:rsidR="00C86538" w:rsidRPr="00C86538" w:rsidRDefault="00C86538" w:rsidP="00C8653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Cure: n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973F06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 (68.2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59A69E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 (84.5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59C247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50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7F178E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56%)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1AB75C82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54.8%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764AA5E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40.6%)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3BE88209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84.2%)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61D15B59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66.7%)</w:t>
            </w:r>
          </w:p>
        </w:tc>
      </w:tr>
      <w:tr w:rsidR="00C86538" w:rsidRPr="00C86538" w14:paraId="5B6BAD8B" w14:textId="77777777" w:rsidTr="00C86538">
        <w:trPr>
          <w:trHeight w:val="322"/>
        </w:trPr>
        <w:tc>
          <w:tcPr>
            <w:tcW w:w="2547" w:type="dxa"/>
            <w:shd w:val="clear" w:color="auto" w:fill="auto"/>
            <w:vAlign w:val="center"/>
            <w:hideMark/>
          </w:tcPr>
          <w:p w14:paraId="1D84DBC6" w14:textId="77777777" w:rsidR="00C86538" w:rsidRPr="00C86538" w:rsidRDefault="00C86538" w:rsidP="00C86538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EFFD18" w14:textId="343DBB3E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2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3.39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CD441A" w14:textId="565E1B78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4.9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76BA9719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5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438B72" w14:textId="767C369B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7.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0D498DE0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97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D48EC9" w14:textId="5E07A2CD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4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4A7688A4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6%)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4064CA54" w14:textId="46A6E56F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6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75B2CEAE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7%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7AFE511" w14:textId="5DE7B179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3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61F3A0C1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4%)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5A6AF550" w14:textId="6B44B23B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0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5451D8CD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6%)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62F70909" w14:textId="69A971F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4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3A2292EF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4%)</w:t>
            </w:r>
          </w:p>
        </w:tc>
      </w:tr>
      <w:tr w:rsidR="00C86538" w:rsidRPr="00C86538" w14:paraId="527B9CBD" w14:textId="77777777" w:rsidTr="00C86538">
        <w:trPr>
          <w:trHeight w:val="311"/>
        </w:trPr>
        <w:tc>
          <w:tcPr>
            <w:tcW w:w="15404" w:type="dxa"/>
            <w:gridSpan w:val="9"/>
            <w:shd w:val="clear" w:color="auto" w:fill="E7E6E6" w:themeFill="background2"/>
            <w:vAlign w:val="center"/>
            <w:hideMark/>
          </w:tcPr>
          <w:p w14:paraId="4CED9BB7" w14:textId="77777777" w:rsidR="00C86538" w:rsidRPr="00C86538" w:rsidRDefault="00C86538" w:rsidP="00C8653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herapeutic failure</w:t>
            </w:r>
          </w:p>
        </w:tc>
      </w:tr>
      <w:tr w:rsidR="00C86538" w:rsidRPr="00C86538" w14:paraId="6AB08B3B" w14:textId="77777777" w:rsidTr="00C86538">
        <w:trPr>
          <w:trHeight w:val="311"/>
        </w:trPr>
        <w:tc>
          <w:tcPr>
            <w:tcW w:w="2547" w:type="dxa"/>
            <w:shd w:val="clear" w:color="auto" w:fill="auto"/>
            <w:vAlign w:val="center"/>
            <w:hideMark/>
          </w:tcPr>
          <w:p w14:paraId="6B38CFA8" w14:textId="77777777" w:rsidR="00C86538" w:rsidRPr="00C86538" w:rsidRDefault="00C86538" w:rsidP="00C8653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C8653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Failure</w:t>
            </w:r>
            <w:proofErr w:type="spellEnd"/>
            <w:r w:rsidRPr="00C8653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: n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83476E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(21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583A47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1.9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C07E40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21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B82987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4%)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161DF670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6.1%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683EABA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43.8%)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5DD09259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.3%)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258B43B0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0.8%)</w:t>
            </w:r>
          </w:p>
        </w:tc>
      </w:tr>
      <w:tr w:rsidR="00C86538" w:rsidRPr="00C86538" w14:paraId="1C44E26F" w14:textId="77777777" w:rsidTr="00C86538">
        <w:trPr>
          <w:trHeight w:val="322"/>
        </w:trPr>
        <w:tc>
          <w:tcPr>
            <w:tcW w:w="2547" w:type="dxa"/>
            <w:shd w:val="clear" w:color="auto" w:fill="auto"/>
            <w:vAlign w:val="center"/>
            <w:hideMark/>
          </w:tcPr>
          <w:p w14:paraId="11DA3D8A" w14:textId="77777777" w:rsidR="00C86538" w:rsidRPr="00C86538" w:rsidRDefault="00C86538" w:rsidP="00C86538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778835" w14:textId="68629665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98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9C5101" w14:textId="5CDB90A3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8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.8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0A3242F" w14:textId="6E48B180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3.2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60CF0E" w14:textId="0CE28059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1%)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72F438E1" w14:textId="0BF375A0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33.7%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E37060D" w14:textId="5303033F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6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2.3%)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3FEFF35E" w14:textId="66B1F8A5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26.0%)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73584466" w14:textId="19BEC619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42.2%)</w:t>
            </w:r>
          </w:p>
        </w:tc>
      </w:tr>
      <w:tr w:rsidR="00C86538" w:rsidRPr="00C86538" w14:paraId="7EC1EAB4" w14:textId="77777777" w:rsidTr="00C86538">
        <w:trPr>
          <w:trHeight w:val="311"/>
        </w:trPr>
        <w:tc>
          <w:tcPr>
            <w:tcW w:w="15404" w:type="dxa"/>
            <w:gridSpan w:val="9"/>
            <w:shd w:val="clear" w:color="auto" w:fill="E7E6E6" w:themeFill="background2"/>
            <w:vAlign w:val="center"/>
            <w:hideMark/>
          </w:tcPr>
          <w:p w14:paraId="19AF8D06" w14:textId="77777777" w:rsidR="00C86538" w:rsidRPr="00C86538" w:rsidRDefault="00C86538" w:rsidP="00C8653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Relapse</w:t>
            </w:r>
          </w:p>
        </w:tc>
      </w:tr>
      <w:tr w:rsidR="00C86538" w:rsidRPr="00C86538" w14:paraId="0BA75770" w14:textId="77777777" w:rsidTr="00C86538">
        <w:trPr>
          <w:trHeight w:val="588"/>
        </w:trPr>
        <w:tc>
          <w:tcPr>
            <w:tcW w:w="2547" w:type="dxa"/>
            <w:shd w:val="clear" w:color="auto" w:fill="auto"/>
            <w:vAlign w:val="center"/>
            <w:hideMark/>
          </w:tcPr>
          <w:p w14:paraId="7055FF30" w14:textId="77777777" w:rsidR="00C86538" w:rsidRPr="00C86538" w:rsidRDefault="00C86538" w:rsidP="00C86538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umber of cases with data about relapse: </w:t>
            </w:r>
            <w:r w:rsidRPr="00C8653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2BC1C2" w14:textId="77777777" w:rsidR="00C86538" w:rsidRPr="00C86538" w:rsidRDefault="00C86538" w:rsidP="00C86538">
            <w:pPr>
              <w:spacing w:before="120"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B509EA" w14:textId="77777777" w:rsidR="00C86538" w:rsidRPr="00C86538" w:rsidRDefault="00C86538" w:rsidP="00C86538">
            <w:pPr>
              <w:spacing w:before="120"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F4A3910" w14:textId="77777777" w:rsidR="00C86538" w:rsidRPr="00C86538" w:rsidRDefault="00C86538" w:rsidP="00C86538">
            <w:pPr>
              <w:spacing w:before="120"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7BF999" w14:textId="169D5D23" w:rsidR="00C86538" w:rsidRPr="00C86538" w:rsidRDefault="00C86538" w:rsidP="00C86538">
            <w:pPr>
              <w:spacing w:before="120"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382333CE" w14:textId="2E0AC4B5" w:rsidR="00C86538" w:rsidRPr="00C86538" w:rsidRDefault="00C86538" w:rsidP="00C86538">
            <w:pPr>
              <w:spacing w:before="120"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9873BC8" w14:textId="6E29280C" w:rsidR="00C86538" w:rsidRPr="00C86538" w:rsidRDefault="00C86538" w:rsidP="00C86538">
            <w:pPr>
              <w:spacing w:before="120"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140D283F" w14:textId="3BF23B76" w:rsidR="00C86538" w:rsidRPr="00C86538" w:rsidRDefault="00C86538" w:rsidP="00C86538">
            <w:pPr>
              <w:spacing w:before="120"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57CDC264" w14:textId="56DFF54F" w:rsidR="00C86538" w:rsidRPr="00C86538" w:rsidRDefault="00C86538" w:rsidP="00C86538">
            <w:pPr>
              <w:spacing w:before="120"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C86538" w:rsidRPr="00C86538" w14:paraId="216D773A" w14:textId="77777777" w:rsidTr="00C86538">
        <w:trPr>
          <w:trHeight w:val="311"/>
        </w:trPr>
        <w:tc>
          <w:tcPr>
            <w:tcW w:w="2547" w:type="dxa"/>
            <w:shd w:val="clear" w:color="auto" w:fill="auto"/>
            <w:vAlign w:val="center"/>
            <w:hideMark/>
          </w:tcPr>
          <w:p w14:paraId="2DD226C0" w14:textId="77777777" w:rsidR="00C86538" w:rsidRPr="00C86538" w:rsidRDefault="00C86538" w:rsidP="00C86538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Relapse: n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255D07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12.8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6EC81C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.3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AFFA9AC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4.3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1CFA9B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3.3%)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3BC70552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4.3%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D23DBAD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43AF613A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3.3%)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3A31BEB2" w14:textId="77777777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3.3%)</w:t>
            </w:r>
          </w:p>
        </w:tc>
      </w:tr>
      <w:tr w:rsidR="00C86538" w:rsidRPr="00C86538" w14:paraId="7BB60E14" w14:textId="77777777" w:rsidTr="00C86538">
        <w:trPr>
          <w:trHeight w:val="322"/>
        </w:trPr>
        <w:tc>
          <w:tcPr>
            <w:tcW w:w="2547" w:type="dxa"/>
            <w:shd w:val="clear" w:color="auto" w:fill="auto"/>
            <w:vAlign w:val="center"/>
            <w:hideMark/>
          </w:tcPr>
          <w:p w14:paraId="7F83A743" w14:textId="77777777" w:rsidR="00C86538" w:rsidRPr="00C86538" w:rsidRDefault="00C86538" w:rsidP="00C86538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B4A235" w14:textId="2BBCAB94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.7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BFC89C" w14:textId="5C7A65D2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.8%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7FDE2B" w14:textId="6454ED86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2.7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7AD4C4" w14:textId="2ABB3552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7.7%)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23411F13" w14:textId="792F4D58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7.9%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451D467" w14:textId="590CED40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3.6%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h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47" w:type="dxa"/>
            <w:shd w:val="clear" w:color="auto" w:fill="auto"/>
            <w:noWrap/>
            <w:vAlign w:val="center"/>
            <w:hideMark/>
          </w:tcPr>
          <w:p w14:paraId="224E253F" w14:textId="131BE380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0.6%)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2AF7B3B6" w14:textId="276C8C31" w:rsidR="00C86538" w:rsidRPr="00C86538" w:rsidRDefault="00C86538" w:rsidP="00C8653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865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7.7%)</w:t>
            </w:r>
          </w:p>
        </w:tc>
      </w:tr>
    </w:tbl>
    <w:p w14:paraId="1247019D" w14:textId="77777777" w:rsidR="00C86538" w:rsidRPr="007510DC" w:rsidRDefault="00C86538" w:rsidP="00C86538">
      <w:pPr>
        <w:spacing w:after="0"/>
        <w:rPr>
          <w:rFonts w:ascii="Times New Roman" w:hAnsi="Times New Roman" w:cs="Times New Roman"/>
          <w:lang w:val="en-US"/>
        </w:rPr>
      </w:pPr>
    </w:p>
    <w:p w14:paraId="4915B0B0" w14:textId="77777777" w:rsidR="00C86538" w:rsidRPr="007510DC" w:rsidRDefault="00C86538" w:rsidP="00C86538">
      <w:pPr>
        <w:spacing w:after="0"/>
        <w:ind w:firstLine="720"/>
        <w:rPr>
          <w:rFonts w:ascii="Times New Roman" w:hAnsi="Times New Roman" w:cs="Times New Roman"/>
          <w:lang w:val="en-US"/>
        </w:rPr>
      </w:pPr>
      <w:r w:rsidRPr="00C86538">
        <w:rPr>
          <w:rFonts w:ascii="Times New Roman" w:hAnsi="Times New Roman" w:cs="Times New Roman"/>
          <w:vertAlign w:val="superscript"/>
          <w:lang w:val="en-US"/>
        </w:rPr>
        <w:t xml:space="preserve">h </w:t>
      </w:r>
      <w:r w:rsidRPr="007510DC">
        <w:rPr>
          <w:rFonts w:ascii="Times New Roman" w:hAnsi="Times New Roman" w:cs="Times New Roman"/>
          <w:lang w:val="en-US"/>
        </w:rPr>
        <w:t>(*) one-sided, 97.5% confidence interval</w:t>
      </w:r>
    </w:p>
    <w:p w14:paraId="6607FCA7" w14:textId="77777777" w:rsidR="00AC5E56" w:rsidRDefault="00AC5E56"/>
    <w:sectPr w:rsidR="00AC5E56" w:rsidSect="00C8653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538"/>
    <w:rsid w:val="00000907"/>
    <w:rsid w:val="00010B6E"/>
    <w:rsid w:val="00010E34"/>
    <w:rsid w:val="00044E0B"/>
    <w:rsid w:val="00060FAD"/>
    <w:rsid w:val="00091A25"/>
    <w:rsid w:val="00096AA0"/>
    <w:rsid w:val="000A56AE"/>
    <w:rsid w:val="000B2666"/>
    <w:rsid w:val="000C29AE"/>
    <w:rsid w:val="000D0E73"/>
    <w:rsid w:val="000E2809"/>
    <w:rsid w:val="000F6DC3"/>
    <w:rsid w:val="001111A1"/>
    <w:rsid w:val="001164A6"/>
    <w:rsid w:val="001769D9"/>
    <w:rsid w:val="00183DFE"/>
    <w:rsid w:val="00184125"/>
    <w:rsid w:val="00197DE3"/>
    <w:rsid w:val="001D0573"/>
    <w:rsid w:val="00240E57"/>
    <w:rsid w:val="002D61F7"/>
    <w:rsid w:val="002D732D"/>
    <w:rsid w:val="00302CEA"/>
    <w:rsid w:val="00361940"/>
    <w:rsid w:val="00383360"/>
    <w:rsid w:val="003D14D3"/>
    <w:rsid w:val="003E32B5"/>
    <w:rsid w:val="003E4AAF"/>
    <w:rsid w:val="003F55D3"/>
    <w:rsid w:val="00410CCD"/>
    <w:rsid w:val="00435971"/>
    <w:rsid w:val="00447D47"/>
    <w:rsid w:val="00453201"/>
    <w:rsid w:val="004549A1"/>
    <w:rsid w:val="00486C5E"/>
    <w:rsid w:val="004D44E5"/>
    <w:rsid w:val="0050287D"/>
    <w:rsid w:val="00506203"/>
    <w:rsid w:val="00510C59"/>
    <w:rsid w:val="0053477A"/>
    <w:rsid w:val="005964EE"/>
    <w:rsid w:val="00597887"/>
    <w:rsid w:val="005A04C8"/>
    <w:rsid w:val="005A5D33"/>
    <w:rsid w:val="005E0F71"/>
    <w:rsid w:val="005E2D1E"/>
    <w:rsid w:val="005E3085"/>
    <w:rsid w:val="005E3BC1"/>
    <w:rsid w:val="00601C02"/>
    <w:rsid w:val="0061022F"/>
    <w:rsid w:val="00611AC8"/>
    <w:rsid w:val="0066096E"/>
    <w:rsid w:val="00681D85"/>
    <w:rsid w:val="006874BF"/>
    <w:rsid w:val="0069516D"/>
    <w:rsid w:val="006C6E92"/>
    <w:rsid w:val="006F7534"/>
    <w:rsid w:val="0070025D"/>
    <w:rsid w:val="007641C5"/>
    <w:rsid w:val="007A3137"/>
    <w:rsid w:val="007B5FA4"/>
    <w:rsid w:val="00811083"/>
    <w:rsid w:val="00836926"/>
    <w:rsid w:val="00867D25"/>
    <w:rsid w:val="008800A2"/>
    <w:rsid w:val="008910EB"/>
    <w:rsid w:val="008B1FCD"/>
    <w:rsid w:val="009431AF"/>
    <w:rsid w:val="00985B5E"/>
    <w:rsid w:val="00986C5C"/>
    <w:rsid w:val="009A2112"/>
    <w:rsid w:val="009C2363"/>
    <w:rsid w:val="009C7386"/>
    <w:rsid w:val="009F2088"/>
    <w:rsid w:val="009F410C"/>
    <w:rsid w:val="00A1278E"/>
    <w:rsid w:val="00A562CB"/>
    <w:rsid w:val="00A929C5"/>
    <w:rsid w:val="00AB78E7"/>
    <w:rsid w:val="00AC5E56"/>
    <w:rsid w:val="00AD0139"/>
    <w:rsid w:val="00AD5D12"/>
    <w:rsid w:val="00AE408C"/>
    <w:rsid w:val="00AF1CD8"/>
    <w:rsid w:val="00B13A43"/>
    <w:rsid w:val="00B3104F"/>
    <w:rsid w:val="00B42EB8"/>
    <w:rsid w:val="00B60C3C"/>
    <w:rsid w:val="00B72341"/>
    <w:rsid w:val="00B874A4"/>
    <w:rsid w:val="00B939CF"/>
    <w:rsid w:val="00B94C2D"/>
    <w:rsid w:val="00BB3AAF"/>
    <w:rsid w:val="00BC1262"/>
    <w:rsid w:val="00BE223E"/>
    <w:rsid w:val="00BF39D1"/>
    <w:rsid w:val="00C1024F"/>
    <w:rsid w:val="00C43CE1"/>
    <w:rsid w:val="00C662DE"/>
    <w:rsid w:val="00C7633F"/>
    <w:rsid w:val="00C86538"/>
    <w:rsid w:val="00CA2715"/>
    <w:rsid w:val="00CA271A"/>
    <w:rsid w:val="00CC2A4E"/>
    <w:rsid w:val="00CC40CD"/>
    <w:rsid w:val="00CD6A63"/>
    <w:rsid w:val="00CF75A2"/>
    <w:rsid w:val="00D072D7"/>
    <w:rsid w:val="00D07FB8"/>
    <w:rsid w:val="00D133C3"/>
    <w:rsid w:val="00D151D9"/>
    <w:rsid w:val="00D2343C"/>
    <w:rsid w:val="00D347E6"/>
    <w:rsid w:val="00D373DC"/>
    <w:rsid w:val="00D611FE"/>
    <w:rsid w:val="00D720DA"/>
    <w:rsid w:val="00D729CE"/>
    <w:rsid w:val="00DC3A88"/>
    <w:rsid w:val="00DF1AAA"/>
    <w:rsid w:val="00E70EFA"/>
    <w:rsid w:val="00EA2075"/>
    <w:rsid w:val="00F05ED2"/>
    <w:rsid w:val="00F16C9D"/>
    <w:rsid w:val="00F31200"/>
    <w:rsid w:val="00F36630"/>
    <w:rsid w:val="00F3680C"/>
    <w:rsid w:val="00F42409"/>
    <w:rsid w:val="00F516A6"/>
    <w:rsid w:val="00F7049D"/>
    <w:rsid w:val="00F81108"/>
    <w:rsid w:val="00FC16DB"/>
    <w:rsid w:val="00FD7FD3"/>
    <w:rsid w:val="00FF1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2289FE"/>
  <w15:chartTrackingRefBased/>
  <w15:docId w15:val="{E8463017-4A80-6E45-8F39-A12C84DF4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538"/>
    <w:pPr>
      <w:spacing w:after="160" w:line="259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C86538"/>
    <w:pPr>
      <w:spacing w:before="120" w:after="120" w:line="240" w:lineRule="auto"/>
    </w:pPr>
    <w:rPr>
      <w:rFonts w:ascii="Arial" w:eastAsia="Times New Roman" w:hAnsi="Arial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C86538"/>
    <w:rPr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del Mar Castro Noriega</dc:creator>
  <cp:keywords/>
  <dc:description/>
  <cp:lastModifiedBy>María del Mar Castro Noriega</cp:lastModifiedBy>
  <cp:revision>1</cp:revision>
  <dcterms:created xsi:type="dcterms:W3CDTF">2023-01-17T13:38:00Z</dcterms:created>
  <dcterms:modified xsi:type="dcterms:W3CDTF">2023-01-17T13:46:00Z</dcterms:modified>
</cp:coreProperties>
</file>